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Additional file 2: Potential ORFs identified in </w:t>
      </w:r>
      <w:r>
        <w:rPr/>
        <w:t>AnpeNPV</w:t>
      </w:r>
    </w:p>
    <w:tbl>
      <w:tblPr>
        <w:tblW w:w="1137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2"/>
        <w:gridCol w:w="1374"/>
        <w:gridCol w:w="1736"/>
        <w:gridCol w:w="634"/>
        <w:gridCol w:w="907"/>
        <w:gridCol w:w="867"/>
        <w:gridCol w:w="792"/>
        <w:gridCol w:w="840"/>
        <w:gridCol w:w="1100"/>
        <w:gridCol w:w="796"/>
        <w:gridCol w:w="867"/>
        <w:gridCol w:w="1062"/>
      </w:tblGrid>
      <w:tr>
        <w:trPr>
          <w:trHeight w:val="330" w:hRule="atLeast"/>
        </w:trPr>
        <w:tc>
          <w:tcPr>
            <w:tcW w:w="40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rPr/>
            </w:pPr>
            <w:r>
              <w:rPr/>
              <w:t>Position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rPr/>
            </w:pPr>
            <w:r>
              <w:rPr/>
              <w:t>Name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rPr/>
            </w:pPr>
            <w:r>
              <w:rPr/>
              <w:t>Size(aa)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cuNPV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poNPV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MNPV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MNPV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MNPV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PV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NPV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DEFNPV</w:t>
            </w:r>
          </w:p>
        </w:tc>
      </w:tr>
      <w:tr>
        <w:trPr>
          <w:trHeight w:val="300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&lt;7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lyhedri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9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9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9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9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8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9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9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9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40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2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6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5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6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89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3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(6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50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85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6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6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6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6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5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5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5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6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60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208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5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5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7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4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4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5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29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25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59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6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75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5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5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5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8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8&lt;32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p-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7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7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7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0&gt;35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tl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8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7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6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8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&lt;406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p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6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6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6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65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5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5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5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6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6&gt;51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5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49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5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4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4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5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9&lt;56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2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2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6&lt;65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8.7k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5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6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6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4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4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7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7&lt;72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7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6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7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7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6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6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9&gt;755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uncated egt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6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6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7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4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4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4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8&gt;83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dv-e2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5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3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3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3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6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0&gt;89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6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6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4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5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7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7&lt;100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6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6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6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4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4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4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6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0&gt;103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5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4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45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4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4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59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4&lt;115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if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3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4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4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4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3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3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3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9&gt;126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f-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8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8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8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8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8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8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8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64&gt;148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velope protei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5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5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5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3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3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3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6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3&gt;1558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8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8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8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8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7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7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7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82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64&gt;158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6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6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7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5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5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5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6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9&gt;166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31/39k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6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6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6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6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3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4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64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05&lt;169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biquiti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9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9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9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9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8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8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8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9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2&gt;175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6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6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6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4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4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4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6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20&gt;182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gf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5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5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5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5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4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4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5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09&gt;185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tl-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5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3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5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3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1&gt;197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d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8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8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7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7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9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98&gt;206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4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4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5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5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5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2&gt;209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33&lt;216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4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4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4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5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5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89&gt;230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6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6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6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5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4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49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6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88&gt;232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(6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5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6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5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5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6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21&lt;2364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4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4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4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4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3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3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62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08&lt;245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ap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7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7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7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7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5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5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5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74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47&lt;249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6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6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5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5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7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9&gt;258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dbp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5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6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7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4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4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6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00&gt;264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kip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5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5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6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3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3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5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19&lt;2761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4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8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8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8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85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7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7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7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8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2&gt;281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7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6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8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7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4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4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4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6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6&gt;296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obal transactivator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7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6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5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5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5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16&gt;298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49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5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5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5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4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5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79&gt;301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6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6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6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4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5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43&gt;322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dv-e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7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8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7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7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7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76&lt;326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s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4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5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3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3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29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74&lt;330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m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5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6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7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3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3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6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8&lt;337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n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5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5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5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2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2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84&lt;364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8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8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8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8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7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7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8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32&gt;373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(bjdp)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4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4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3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2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2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2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4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56&gt;380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7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5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6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65&gt;383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7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6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7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55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a(5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5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a(5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8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59&gt;392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p10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7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8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8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5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5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59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7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51&gt;3956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8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5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6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6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6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6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7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03&gt;409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6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6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6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6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5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5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5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6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33&lt;4139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a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4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4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4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4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4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3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3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4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69&lt;416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p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7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6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6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5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5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5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6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08&lt;424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p25k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7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7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6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6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7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84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86&gt;439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8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8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8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8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7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7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7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8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92&lt;450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5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6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7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7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6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7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7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7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74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46&lt;479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NA polymeras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7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7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6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6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6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79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30&gt;505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smoplaki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3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3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3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2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2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2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39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16&lt;516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6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6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6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6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4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4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69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27&gt;520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8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8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8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4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4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7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8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88&gt;527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7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5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5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5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7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20&gt;534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ap-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(5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6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6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6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5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5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5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6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20&gt;536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6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6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6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6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4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4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a(4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5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02&lt;539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4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39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3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3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3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3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3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4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56&lt;544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6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6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5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6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3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4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62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98&lt;548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49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6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7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3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4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4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53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30&gt;549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92&lt;5514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9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9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9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8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8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8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8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9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58&lt;562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lf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8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8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8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(8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8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8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89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75&lt;565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6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7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7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7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5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5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5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6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89&lt;568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8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8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8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6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7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6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8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85&lt;5797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4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7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7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7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(6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5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7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66&lt;586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8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8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8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8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6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6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6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8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04&lt;589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loki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5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5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5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6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2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3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(2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26&gt;613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p9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(7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7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8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8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6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(6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(6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8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62&lt;630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g3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5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5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(5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5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4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4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(4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5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96&lt;6410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p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7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8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8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6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8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6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22&gt;654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7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8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8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6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6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7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85&lt;661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6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5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6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6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5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5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(6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7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34&lt;6689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3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(8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8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8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8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(8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8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94&gt;673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8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8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8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8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7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7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7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8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75&gt;6806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dv-e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8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89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8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7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6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6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89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1&lt;717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licas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8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7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8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6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6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6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81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29&gt;722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9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8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8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9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7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7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(7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9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97&gt;733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o-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(5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4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7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31&lt;742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8k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7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7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8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6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6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(6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7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19&gt;749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8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7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6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6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6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8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95&lt;752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6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7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7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7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7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7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7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7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72&lt;763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4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8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7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7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7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6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6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84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33&lt;7667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(6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6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6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6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4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3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3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62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67&lt;778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7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7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7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7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6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6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6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6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54&gt;798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8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(5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4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4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4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3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3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3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4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9888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15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6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5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5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5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6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1744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837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nk/pnl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6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3875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846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7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6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7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napToGrid w:val="false"/>
              <w:rPr/>
            </w:pPr>
            <w:r>
              <w:rPr/>
              <w:t>106/107(4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6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62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7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4900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52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7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7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7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7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5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5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5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7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5211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63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8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8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8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8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7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7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8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6408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866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3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4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4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6678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68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(7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8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8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7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7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a(7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8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6845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70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5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6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6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6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5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6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(5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6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7162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73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3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2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3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7479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87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5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5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5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5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3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37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5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8738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893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7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7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6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6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6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7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9383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899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o-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7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7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7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(8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2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2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74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9946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01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3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4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3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3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4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4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4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42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216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09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3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2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968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256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f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7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8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8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7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7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7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8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2728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29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5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5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5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4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4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4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3152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938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4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4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3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3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3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76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3495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42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5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5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5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6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3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3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(3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78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4291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949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-trex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6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87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5017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956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f-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5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26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5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5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2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2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(2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65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5801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974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itinas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8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77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89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8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78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7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7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90%)</w:t>
            </w:r>
          </w:p>
        </w:tc>
      </w:tr>
      <w:tr>
        <w:trPr>
          <w:trHeight w:val="31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501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84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thepsi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8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9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8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7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7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(7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91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8539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000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7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8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7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7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(7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91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0490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10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2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7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7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7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7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6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6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6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75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1075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13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7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7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87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6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6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6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72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1431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23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yx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8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9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5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6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6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75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2301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29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3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4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3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3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1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1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19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13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2858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42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k-exo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6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64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7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7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5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5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69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4282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049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22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5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6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75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5027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0655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4k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4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3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6621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73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2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7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5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7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6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49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4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4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87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7386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076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9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4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9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44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45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4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4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41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7641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0956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7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8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9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90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9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82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8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8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87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9657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104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5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5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1032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124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5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6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6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6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4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4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(41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59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2710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134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e-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6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7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7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53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5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(53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72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3442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148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4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83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83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88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8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7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74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(74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87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4887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150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dv-e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7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(8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8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8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3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6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86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5168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1609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dv-e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75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(8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8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7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6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6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6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82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6060</w:t>
            </w:r>
            <w:r>
              <w:rPr>
                <w:b/>
                <w:bCs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1163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7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8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83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8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70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(6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6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86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6637</w:t>
            </w:r>
            <w:r>
              <w:rPr>
                <w:b/>
                <w:bCs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172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6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6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7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73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5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57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55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75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259&gt;11899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e-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52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50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54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52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36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(3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36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53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071&lt;12019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dv-e5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80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8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82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8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(7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7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69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83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86&lt;1207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70&gt;12155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e-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4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42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31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(4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(34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31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29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42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74&gt;1221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84&lt;1227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34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26&gt;1238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-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4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(38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36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(4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(31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29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30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29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873&gt;1241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known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26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(31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25%)</w:t>
            </w:r>
          </w:p>
        </w:tc>
      </w:tr>
      <w:tr>
        <w:trPr>
          <w:trHeight w:val="345" w:hRule="atLeast"/>
        </w:trPr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056&lt;1248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tein kinase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7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(75%)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(75%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7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67%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68%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68%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(74%)</w:t>
            </w:r>
          </w:p>
        </w:tc>
      </w:tr>
      <w:tr>
        <w:trPr>
          <w:trHeight w:val="345" w:hRule="atLeast"/>
        </w:trPr>
        <w:tc>
          <w:tcPr>
            <w:tcW w:w="4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58&gt;4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29-capsid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42%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39%)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39%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32%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30%)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27%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29%)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(49%)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36"/>
        </w:rPr>
      </w:pPr>
      <w:r>
        <w:rPr/>
        <w:t>AnpeNPV</w:t>
      </w:r>
      <w:r>
        <w:rPr/>
        <w:t xml:space="preserve"> ORF number</w:t>
      </w:r>
      <w:r>
        <w:rPr/>
        <w:t>s</w:t>
      </w:r>
      <w:r>
        <w:rPr/>
        <w:t xml:space="preserve"> </w:t>
      </w:r>
      <w:r>
        <w:rPr/>
        <w:t>are</w:t>
      </w:r>
      <w:r>
        <w:rPr/>
        <w:t xml:space="preserve"> given in the first column. The right and left boundaries are given by nucleotide number in the </w:t>
      </w:r>
      <w:r>
        <w:rPr/>
        <w:t>second</w:t>
      </w:r>
      <w:r>
        <w:rPr/>
        <w:t xml:space="preserve"> column</w:t>
      </w:r>
      <w:r>
        <w:rPr/>
        <w:t xml:space="preserve"> </w:t>
      </w:r>
      <w:r>
        <w:rPr/>
        <w:t xml:space="preserve">and the direction of transcription is given by the </w:t>
      </w:r>
      <w:r>
        <w:rPr/>
        <w:t>&gt;</w:t>
      </w:r>
      <w:r>
        <w:rPr/>
        <w:t>(</w:t>
      </w:r>
      <w:r>
        <w:rPr/>
        <w:t>+</w:t>
      </w:r>
      <w:r>
        <w:rPr/>
        <w:t xml:space="preserve">ve strand) and </w:t>
      </w:r>
      <w:r>
        <w:rPr/>
        <w:t>&lt;</w:t>
      </w:r>
      <w:r>
        <w:rPr/>
        <w:t>(</w:t>
      </w:r>
      <w:r>
        <w:rPr/>
        <w:t>-</w:t>
      </w:r>
      <w:r>
        <w:rPr/>
        <w:t>ve strand) symbols</w:t>
      </w:r>
      <w:r>
        <w:rPr/>
        <w:t xml:space="preserve">. The name (if available) and size of ORFs are given in third and fourth column, respectively. </w:t>
      </w:r>
      <w:r>
        <w:rPr/>
        <w:t xml:space="preserve">The ORF numbers and amino acid identities </w:t>
      </w:r>
      <w:r>
        <w:rPr/>
        <w:t xml:space="preserve">to the corresponding ORF from HycuNPV, </w:t>
      </w:r>
      <w:r>
        <w:rPr/>
        <w:t>EppoNPV,</w:t>
      </w:r>
      <w:r>
        <w:rPr/>
        <w:t xml:space="preserve"> CfMNPV, </w:t>
      </w:r>
      <w:r>
        <w:rPr/>
        <w:t xml:space="preserve">OpMNPV, AcMNPV, </w:t>
      </w:r>
      <w:r>
        <w:rPr/>
        <w:t xml:space="preserve">RoNPV, </w:t>
      </w:r>
      <w:r>
        <w:rPr/>
        <w:t>BmNPV</w:t>
      </w:r>
      <w:r>
        <w:rPr/>
        <w:t>, and CfDEFNPV</w:t>
      </w:r>
      <w:r>
        <w:rPr/>
        <w:t>. are given</w:t>
      </w:r>
      <w:r>
        <w:rPr/>
        <w:t xml:space="preserve"> in last eight columns.</w:t>
      </w:r>
    </w:p>
    <w:p>
      <w:pPr>
        <w:pStyle w:val="Normal"/>
        <w:spacing w:lineRule="auto" w:line="480"/>
        <w:rPr>
          <w:b/>
          <w:b/>
          <w:bCs/>
          <w:sz w:val="36"/>
        </w:rPr>
      </w:pPr>
      <w:r>
        <w:rPr>
          <w:b/>
          <w:bCs/>
          <w:sz w:val="36"/>
        </w:rPr>
      </w:r>
    </w:p>
    <w:sectPr>
      <w:footerReference w:type="default" r:id="rId2"/>
      <w:type w:val="nextPage"/>
      <w:pgSz w:w="11906" w:h="16838"/>
      <w:pgMar w:left="1202" w:right="1202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56" w:after="156"/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color w:val="000000"/>
      <w:sz w:val="32"/>
      <w:szCs w:val="3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156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156"/>
      <w:jc w:val="left"/>
      <w:outlineLvl w:val="7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b/>
      <w:bCs/>
      <w:sz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Style5">
    <w:name w:val="默认段落字体"/>
    <w:qFormat/>
    <w:rPr/>
  </w:style>
  <w:style w:type="character" w:styleId="StrongEmphasis">
    <w:name w:val="Strong"/>
    <w:basedOn w:val="Style5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ead21">
    <w:name w:val="head21"/>
    <w:basedOn w:val="Style5"/>
    <w:qFormat/>
    <w:rPr>
      <w:b/>
      <w:bCs/>
      <w:sz w:val="26"/>
      <w:szCs w:val="26"/>
    </w:rPr>
  </w:style>
  <w:style w:type="character" w:styleId="Emphasis">
    <w:name w:val="Emphasis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LineNumbering">
    <w:name w:val="Line Number"/>
    <w:basedOn w:val="Style5"/>
    <w:rPr/>
  </w:style>
  <w:style w:type="character" w:styleId="Style6">
    <w:name w:val="批注引用"/>
    <w:basedOn w:val="Style5"/>
    <w:qFormat/>
    <w:rPr>
      <w:sz w:val="16"/>
      <w:szCs w:val="16"/>
    </w:rPr>
  </w:style>
  <w:style w:type="character" w:styleId="Ti2">
    <w:name w:val="ti2"/>
    <w:basedOn w:val="Style5"/>
    <w:qFormat/>
    <w:rPr/>
  </w:style>
  <w:style w:type="character" w:styleId="Featuredlinkouts">
    <w:name w:val="featured_linkouts"/>
    <w:basedOn w:val="Style5"/>
    <w:qFormat/>
    <w:rPr/>
  </w:style>
  <w:style w:type="character" w:styleId="Linkbar">
    <w:name w:val="linkbar"/>
    <w:basedOn w:val="Style5"/>
    <w:qFormat/>
    <w:rPr/>
  </w:style>
  <w:style w:type="character" w:styleId="Ti15">
    <w:name w:val="ti15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color w:val="000000"/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otnote">
    <w:name w:val="Footnote Text"/>
    <w:basedOn w:val="Default"/>
    <w:next w:val="Default"/>
    <w:pPr/>
    <w:rPr>
      <w:color w:val="000000"/>
    </w:rPr>
  </w:style>
  <w:style w:type="paragraph" w:styleId="Style7">
    <w:name w:val="文档结构图"/>
    <w:basedOn w:val="Normal"/>
    <w:qFormat/>
    <w:pPr>
      <w:shd w:fill="000080" w:val="clear"/>
    </w:pPr>
    <w:rPr/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Arial Unicode MS;Arial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Arial Unicode MS;Arial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8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8"/>
    <w:next w:val="Style8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280"/>
    </w:pPr>
    <w:rPr>
      <w:sz w:val="2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17:52:00Z</dcterms:created>
  <dc:creator>pinganhe</dc:creator>
  <dc:description/>
  <dc:language>en-US</dc:language>
  <cp:lastModifiedBy>wuxinzm</cp:lastModifiedBy>
  <cp:lastPrinted>2007-05-26T12:24:00Z</cp:lastPrinted>
  <dcterms:modified xsi:type="dcterms:W3CDTF">2007-07-18T08:16:00Z</dcterms:modified>
  <cp:revision>29</cp:revision>
  <dc:subject/>
  <dc:title>Baculoviridae is a family of large, enveloped viruses characterized by rod-shaped virions and covalently closed double-strande</dc:title>
</cp:coreProperties>
</file>